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text" w:horzAnchor="margin" w:tblpY="585"/>
        <w:tblW w:w="9747" w:type="dxa"/>
        <w:tblLayout w:type="fixed"/>
        <w:tblLook w:val="04A0"/>
      </w:tblPr>
      <w:tblGrid>
        <w:gridCol w:w="950"/>
        <w:gridCol w:w="1568"/>
        <w:gridCol w:w="3686"/>
        <w:gridCol w:w="3543"/>
      </w:tblGrid>
      <w:tr w:rsidR="000913CB" w:rsidRPr="005A1DCD" w:rsidTr="00075CA7">
        <w:tc>
          <w:tcPr>
            <w:tcW w:w="950" w:type="dxa"/>
            <w:tcBorders>
              <w:bottom w:val="single" w:sz="4" w:space="0" w:color="auto"/>
            </w:tcBorders>
          </w:tcPr>
          <w:p w:rsidR="00A815B9" w:rsidRPr="005A1DCD" w:rsidRDefault="00A815B9" w:rsidP="00502F57">
            <w:pPr>
              <w:spacing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>Gene</w:t>
            </w:r>
          </w:p>
        </w:tc>
        <w:tc>
          <w:tcPr>
            <w:tcW w:w="1568" w:type="dxa"/>
          </w:tcPr>
          <w:p w:rsidR="00A815B9" w:rsidRPr="005A1DCD" w:rsidRDefault="00B41759" w:rsidP="00502F57">
            <w:pPr>
              <w:spacing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sz w:val="20"/>
                <w:szCs w:val="20"/>
              </w:rPr>
              <w:t>Exon #</w:t>
            </w:r>
          </w:p>
        </w:tc>
        <w:tc>
          <w:tcPr>
            <w:tcW w:w="3686" w:type="dxa"/>
          </w:tcPr>
          <w:p w:rsidR="00A815B9" w:rsidRPr="005A1DCD" w:rsidRDefault="00A815B9" w:rsidP="00075CA7">
            <w:pPr>
              <w:spacing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>Forward</w:t>
            </w:r>
            <w:proofErr w:type="spellEnd"/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E868C5">
              <w:rPr>
                <w:rFonts w:ascii="Courier New" w:hAnsi="Courier New" w:cs="Courier New"/>
                <w:b/>
                <w:sz w:val="20"/>
                <w:szCs w:val="20"/>
              </w:rPr>
              <w:t>primer</w:t>
            </w:r>
            <w:r w:rsidR="00E868C5" w:rsidRPr="005A1DCD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>(5'-3')</w:t>
            </w:r>
          </w:p>
        </w:tc>
        <w:tc>
          <w:tcPr>
            <w:tcW w:w="3543" w:type="dxa"/>
          </w:tcPr>
          <w:p w:rsidR="00A815B9" w:rsidRPr="005A1DCD" w:rsidRDefault="00A815B9" w:rsidP="00E868C5">
            <w:pPr>
              <w:spacing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 xml:space="preserve">Reverse </w:t>
            </w:r>
            <w:r w:rsidR="00E868C5">
              <w:rPr>
                <w:rFonts w:ascii="Courier New" w:hAnsi="Courier New" w:cs="Courier New"/>
                <w:b/>
                <w:sz w:val="20"/>
                <w:szCs w:val="20"/>
              </w:rPr>
              <w:t>primer</w:t>
            </w:r>
            <w:r w:rsidR="00E868C5" w:rsidRPr="005A1DCD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A1DCD">
              <w:rPr>
                <w:rFonts w:ascii="Courier New" w:hAnsi="Courier New" w:cs="Courier New"/>
                <w:b/>
                <w:sz w:val="20"/>
                <w:szCs w:val="20"/>
              </w:rPr>
              <w:t>(5'-3')</w:t>
            </w:r>
          </w:p>
        </w:tc>
      </w:tr>
      <w:tr w:rsidR="000913CB" w:rsidRPr="005A1DCD" w:rsidTr="00075CA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MYO7A</w:t>
            </w: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CAGTGCTGGCTGGACA</w:t>
            </w:r>
          </w:p>
        </w:tc>
        <w:tc>
          <w:tcPr>
            <w:tcW w:w="3543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ATCCAAACCCCTCCCAAT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TTTGGGAGGAGCCCAG</w:t>
            </w:r>
          </w:p>
        </w:tc>
        <w:tc>
          <w:tcPr>
            <w:tcW w:w="3543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TTTGGAAGCCTAGGC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CACTGCTCCAGAAGGTTG</w:t>
            </w:r>
          </w:p>
        </w:tc>
        <w:tc>
          <w:tcPr>
            <w:tcW w:w="3543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CTGAGAGGCAGAAGT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GAGGTCGAGGCCCTTAC</w:t>
            </w:r>
          </w:p>
        </w:tc>
        <w:tc>
          <w:tcPr>
            <w:tcW w:w="3543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AGCGGACAAAGTCT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A815B9" w:rsidRPr="005A1DCD" w:rsidRDefault="00A815B9" w:rsidP="00502F57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A815B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</w:t>
            </w:r>
            <w:r w:rsidR="00A815B9" w:rsidRPr="005A1DCD">
              <w:rPr>
                <w:rFonts w:ascii="Courier New" w:hAnsi="Courier New" w:cs="Courier New"/>
                <w:sz w:val="20"/>
                <w:szCs w:val="20"/>
              </w:rPr>
              <w:t xml:space="preserve"> 5</w:t>
            </w:r>
          </w:p>
        </w:tc>
        <w:tc>
          <w:tcPr>
            <w:tcW w:w="3686" w:type="dxa"/>
          </w:tcPr>
          <w:p w:rsidR="00736B08" w:rsidRDefault="00A815B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ACTCCAAAGCCAGGACTC</w:t>
            </w:r>
          </w:p>
        </w:tc>
        <w:tc>
          <w:tcPr>
            <w:tcW w:w="3543" w:type="dxa"/>
          </w:tcPr>
          <w:p w:rsidR="00736B08" w:rsidRDefault="00A815B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TCCTGAAGAGCTTGAT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A815B9" w:rsidRPr="005A1DCD" w:rsidRDefault="00A815B9" w:rsidP="00502F5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bookmarkStart w:id="0" w:name="_GoBack" w:colFirst="1" w:colLast="3"/>
          </w:p>
        </w:tc>
        <w:tc>
          <w:tcPr>
            <w:tcW w:w="1568" w:type="dxa"/>
          </w:tcPr>
          <w:p w:rsidR="00A815B9" w:rsidRPr="005A1DCD" w:rsidRDefault="00A815B9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6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686" w:type="dxa"/>
          </w:tcPr>
          <w:p w:rsidR="00736B08" w:rsidRDefault="00A815B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GAGGGTCCGTATTGTCAG</w:t>
            </w:r>
          </w:p>
        </w:tc>
        <w:tc>
          <w:tcPr>
            <w:tcW w:w="3543" w:type="dxa"/>
          </w:tcPr>
          <w:p w:rsidR="00736B08" w:rsidRDefault="00A815B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CCAGCACAGAGGGAAGC</w:t>
            </w:r>
          </w:p>
        </w:tc>
      </w:tr>
      <w:bookmarkEnd w:id="0"/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502F5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TGGGCTTCTCCACAAGCCATTTG</w:t>
            </w:r>
          </w:p>
        </w:tc>
        <w:tc>
          <w:tcPr>
            <w:tcW w:w="3543" w:type="dxa"/>
          </w:tcPr>
          <w:p w:rsidR="00736B08" w:rsidRDefault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TCTGCAGTAGCCAGCTCCCT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502F5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502F57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AGTTGTGGTGCTCACCGGG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CGCTGATTTCAATCTAGCAG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0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ATGCCCTCCCTGGAC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GTTGCTTCTCCATATTGA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1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GTGCTTAGTGGAGGCA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TCAAGGAAGGCCGA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TTTCACACGGCACTT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AAAGGGAGAGGGTC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3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TCGCCTCTGAGTTTGGAGTCCA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CAGGGAAGGAAGCTG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TAGTTCCAATTCATCCACTTAAC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TGCACAGCACTGTGAAGTACTT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ATGAAATGGATGTGGTGGA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AAGGGCAGGGCTTAGACT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AGGTGGGGAGAGGCAGTT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CTGCCTCCAATAAATAGG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TGTCCCAGCTTTGCTC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CACCTGAGAGGTCA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442D9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CCAGCTGAGGTCACACTTC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TCCTCCAGCCACAC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442D9" w:rsidRPr="005A1DCD" w:rsidRDefault="00B442D9" w:rsidP="00B442D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442D9" w:rsidRPr="005A1DCD" w:rsidRDefault="00B91B68" w:rsidP="00B442D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GCCCAACTGAGTTCT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TGCACTTGTTTCATAGG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AAGTTATGTGCCTTGCCC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AGGGCAGTGGCAGG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1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GGTGCCTGTCTGAGAGT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AATGAGGGTCTGGTCCC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2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ACCTAGAGAATTTCTTGATTACC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GCTCAGGCAATGCT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AGGCTCCATTCTTCCCA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CTCTGCTCCCCACTGT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TCGTACCCTGTTGCTCA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ACCTGGTCCCT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CAGGGACCAGGTCTGACTA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TCCCACAAGTAGACA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GCAGGTGGACGGT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CCCTGAGGACAGACAG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ACAGTGATGGGGAGCC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ACTAGCTAGCAGCGAAG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8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TGGTCTTGGCAAGTT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AGATGGGGCTCAGT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9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AGGGAAGCCACAGAAAGCAACCT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CCAGAACTTGAGGGTAGGTGT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0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CAGGCAGGTCTGAAG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AGTAGGTGGCAGCACT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1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TTGGACGTGTCCCTGC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GAGTGCCTGGTTGCAG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2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AAGCCTGGGTCCCAAA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AAGGGCCACTGGA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3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TGCACAGGAGGTGCA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ATTTGTAGGCTGTGGG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4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ACGTAGCGAGTTTGTGCTC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CAATCACGTGCAAC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5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CATGACTGACTCAACT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TAAGCCACCGTGC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6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ACAAGGTGGAGGCAGAGT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TTCCTCATCTGATGCCATTTCT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7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CCACAGGTAGAGAGCTGA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CCAGACAGTAGCGGA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8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ACAGGGATGGGTGG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GCCCTCAGGAGGA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9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CCATTTTGTGAGTGTGCA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CCGGCTCTGTGTG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0</w:t>
            </w:r>
          </w:p>
        </w:tc>
        <w:tc>
          <w:tcPr>
            <w:tcW w:w="3686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TCCTGTGACTCCCGATG</w:t>
            </w:r>
          </w:p>
        </w:tc>
        <w:tc>
          <w:tcPr>
            <w:tcW w:w="3543" w:type="dxa"/>
          </w:tcPr>
          <w:p w:rsidR="00736B08" w:rsidRDefault="00E87997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GGCTCATCCCACA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1B68" w:rsidRPr="005A1DCD" w:rsidRDefault="00B91B68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1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TCCCCTGGTCTCCACAGT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GGCTTAAGGCCACCTTT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2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TAAATGCCATGCCCAGCTC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GATGGAAGAAGATGG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E87997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43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CACACAGAAACCCCTTCC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TCCCTTTGAGGCC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5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CCTGTGACCTGCTCTGTCT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TTCAGGGCCCCACCATT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6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CTGCTGTCCTAGTCCTGGC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GCAGGTGTCC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7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GCCGTCAGTACCACATAG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GTGATGGGTGGATGAG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E87997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8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CACCTGCTTCCCACCGCAGCTG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TGTTTGTTCCAGGCCCTGGGA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E87997" w:rsidRPr="005A1DCD" w:rsidRDefault="00E87997" w:rsidP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E87997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9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AGGGATTTGCCTTTGTC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ATAGTCAGTGGTGGCT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USH1C</w:t>
            </w: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CTCTTTCCAGCTCCTG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AAAGGGAGGGGCAG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736B08" w:rsidRDefault="008D051C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TTGGGGATGACCTCTC</w:t>
            </w:r>
          </w:p>
        </w:tc>
        <w:tc>
          <w:tcPr>
            <w:tcW w:w="3543" w:type="dxa"/>
          </w:tcPr>
          <w:p w:rsidR="00736B08" w:rsidRDefault="008D051C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TGAAGACAAAGGAAC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8D051C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CTGAGGTCATGGCCAG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CCAGGGTGATCTCTCCA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GCAGAGGAAGCCACCAGGCT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GTGACCATGTTGTGCCA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9C5EFF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5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TCTGGTGGTGAGTCTGC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TGGCCCAGAAGC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9C5EFF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7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TGTGGGGCCTGGTT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AGGGGAGGGCAAT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CCTGAGCACTGGACAT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TCACAGTCTGACCCAATT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1B68" w:rsidRPr="005A1DCD" w:rsidRDefault="00B91B68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B91B68" w:rsidRPr="005A1DCD" w:rsidRDefault="00B91B68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</w:t>
            </w:r>
            <w:r w:rsidR="009C5EFF" w:rsidRPr="005A1DCD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 10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="009C5EFF" w:rsidRPr="005A1DCD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3686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TCCTGCAGATGAGCGAGTG</w:t>
            </w:r>
          </w:p>
        </w:tc>
        <w:tc>
          <w:tcPr>
            <w:tcW w:w="3543" w:type="dxa"/>
          </w:tcPr>
          <w:p w:rsidR="00736B08" w:rsidRDefault="00B91B68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TGTGTGGCAGAGATCA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GGGTGTGTCAGG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AAGCAAGCTAGGT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3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CCAACTTTTCTCCAAATCAA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CTGGTTCTGGAGGC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CGATATGCAGGAGAT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GAGGGCCAGCATT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TGCTCTGGCTGAGCT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AATGTTTGGGAAAAG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TGTGCTGTCGACACTATTT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CTGGTCCTCTGGG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CTTTCATGCTATTTCTATCCA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CAGTGGGTCATTCTGA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TGGGTCTCCAGTAGCAA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AACAGCAGTTCTCCC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051C" w:rsidRPr="005A1DCD" w:rsidRDefault="008D051C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8D051C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TGTAGAAGTAGCATGGCT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TAGCCCTGGTCTGC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AGCCAAGACCTATTGGTAA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CAGAGAGAAAGAAGT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21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TGACCCTCAAGACCCT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AGAGGCAGGAGACC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CAAGAGACTCCTTGGTGC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CCCGTCTAACCACTGTA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CTTTGCCAAGCCCT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GTTTGAGGCAGG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AATGGGGATGGAGTGC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TGGCTGAGATTCTGG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736B08" w:rsidRDefault="00D12DB4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CTGCCTGGGAGTAACCAAG</w:t>
            </w:r>
          </w:p>
        </w:tc>
        <w:tc>
          <w:tcPr>
            <w:tcW w:w="3543" w:type="dxa"/>
          </w:tcPr>
          <w:p w:rsidR="00736B08" w:rsidRDefault="00D12DB4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ATGGCCACTGCA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736B08" w:rsidRDefault="00D12DB4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TGGCTGGGCTGAGTG</w:t>
            </w:r>
          </w:p>
        </w:tc>
        <w:tc>
          <w:tcPr>
            <w:tcW w:w="3543" w:type="dxa"/>
          </w:tcPr>
          <w:p w:rsidR="00736B08" w:rsidRDefault="00D12DB4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TGTGGCCTCTCTCAAG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CDH23</w:t>
            </w: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D12DB4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  <w:lang w:val="en-US"/>
              </w:rPr>
              <w:t>AAGTTGATCGCGGACTTGAG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  <w:lang w:val="en-US"/>
              </w:rPr>
              <w:t>GAGGGGAAGGAGAGGGA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B91B68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D12DB4" w:rsidP="00B91B68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  <w:lang w:val="en-GB"/>
              </w:rPr>
              <w:t>CCTCTGCCACCCAGGAAG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  <w:lang w:val="en-GB"/>
              </w:rPr>
              <w:t>GAACCACCAGCCCCA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9C5EFF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9C5EFF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736B08" w:rsidRDefault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TGTGTAAAGCTGATGGGG</w:t>
            </w:r>
          </w:p>
        </w:tc>
        <w:tc>
          <w:tcPr>
            <w:tcW w:w="3543" w:type="dxa"/>
          </w:tcPr>
          <w:p w:rsidR="00736B08" w:rsidRDefault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CACTTGTGGGAAGGGAT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5EFF" w:rsidRPr="005A1DCD" w:rsidRDefault="009C5EFF" w:rsidP="009C5EFF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9C5EFF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AGGAAGGCATAAACGTGACC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CCAGTGTCTCCTCCTGTC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C45036" w:rsidP="00E91FE3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5</w:t>
            </w:r>
            <w:r w:rsidR="00E91FE3"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ACCCAGGACCTCAGC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CATGGTGGTCTG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7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TTTGAGGGACTCAGCC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TCTCTTCCAGGGT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C45036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GGTGCAGGTCTGTGTG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CCCAGCCCACTAA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AAGACAGCAGCCAGG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CCTGAGATGCCTACT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C45036" w:rsidP="001E6821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Exon </w:t>
            </w:r>
            <w:r w:rsidR="001E6821" w:rsidRPr="005A1DCD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ATGAGTCTTTAATGCCCAGAGAGG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GGAAGCGAAGTGCTTCCGGCG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C45036" w:rsidP="001E6821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  <w:r w:rsidR="001E6821" w:rsidRPr="005A1DCD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GAGCTGTTGCTGTGATTAGC</w:t>
            </w:r>
          </w:p>
        </w:tc>
        <w:tc>
          <w:tcPr>
            <w:tcW w:w="3543" w:type="dxa"/>
          </w:tcPr>
          <w:p w:rsidR="00736B08" w:rsidRDefault="00C45036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GACCTGAACAGCC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TTTGGGTCTAGGCTTTG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TCTACCCTACCCTCGCC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3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GACAAGGACTCTGGGA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AAAATCCCTCTGGGT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AACATGGGTTTCCTGT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GGCCAAGGACCA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CCCCATCAACAAGCC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AAGCAAGCAAGTACA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736B08" w:rsidRDefault="001E6821">
            <w:pPr>
              <w:pStyle w:val="PrformatHTML"/>
            </w:pPr>
            <w:r w:rsidRPr="005A1DCD">
              <w:t>AGCTGTGAACAGGGCCA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GTGAGTGCAGAGAGC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CGGGCATCTCAAGTCT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GTTCACAGGAAGCAC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CCCACCTTAGACATCTG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GACTGCTGGCTGCCT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AATGCTGCTCCCAGG</w:t>
            </w:r>
          </w:p>
        </w:tc>
        <w:tc>
          <w:tcPr>
            <w:tcW w:w="3543" w:type="dxa"/>
          </w:tcPr>
          <w:p w:rsidR="00736B08" w:rsidRDefault="001E6821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CAGTCAGCCTCAG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CTCCCTCTCTCCCTGG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GGTCCAGAGGTACA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1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CTGAGCACTTTTCCCCTG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AGACCCCTGGGAAG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2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AGACACCCTCCCCAGG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AGGCCCAGTCACC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CTTGCCTTCTTCCTGTC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TCCTCAGGCACC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ATCCATCCCAGTGTCC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CATGGGCTCCCCTCT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1E6821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TGGAGCTGGGTCTTCTG</w:t>
            </w:r>
          </w:p>
        </w:tc>
        <w:tc>
          <w:tcPr>
            <w:tcW w:w="3543" w:type="dxa"/>
          </w:tcPr>
          <w:p w:rsidR="00736B08" w:rsidRDefault="00E20C99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CTGTCCATCTGGGA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CAGAGTCCCCGCTTC</w:t>
            </w:r>
          </w:p>
        </w:tc>
        <w:tc>
          <w:tcPr>
            <w:tcW w:w="3543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CCTGTGTGAACTCTGCC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AGTGTGCCCCTCTCTC</w:t>
            </w:r>
          </w:p>
        </w:tc>
        <w:tc>
          <w:tcPr>
            <w:tcW w:w="3543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TGAGCATGTGCCC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8</w:t>
            </w:r>
          </w:p>
        </w:tc>
        <w:tc>
          <w:tcPr>
            <w:tcW w:w="3686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AGGATGCGTGAAGGGAAG</w:t>
            </w:r>
          </w:p>
        </w:tc>
        <w:tc>
          <w:tcPr>
            <w:tcW w:w="3543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TGGCAGCCTAGAGAAGCT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9</w:t>
            </w:r>
          </w:p>
        </w:tc>
        <w:tc>
          <w:tcPr>
            <w:tcW w:w="3686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GCACAGCAGGAGACTTC</w:t>
            </w:r>
          </w:p>
        </w:tc>
        <w:tc>
          <w:tcPr>
            <w:tcW w:w="3543" w:type="dxa"/>
          </w:tcPr>
          <w:p w:rsidR="00736B08" w:rsidRDefault="0030301E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TTCTAGCTGTGGGCT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E20C9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0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CACAAGGCGGCCACAG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TGGGGAGGTTTGCT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1E6821" w:rsidRPr="005A1DCD" w:rsidRDefault="001E6821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1E6821" w:rsidRPr="005A1DCD" w:rsidRDefault="00E20C99" w:rsidP="009C5EFF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1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CAGCTTGAGAAGCCAC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AAGGAGCTCAACCAA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E20C99" w:rsidP="00E20C9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2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AAGTGGGCAGAATGACCAG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AGTGTCATGGCC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E20C99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3</w:t>
            </w:r>
          </w:p>
        </w:tc>
        <w:tc>
          <w:tcPr>
            <w:tcW w:w="3686" w:type="dxa"/>
          </w:tcPr>
          <w:p w:rsidR="00DC79D0" w:rsidRPr="005A1DCD" w:rsidRDefault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DC79D0">
              <w:rPr>
                <w:rFonts w:ascii="Courier New" w:hAnsi="Courier New" w:cs="Courier New"/>
                <w:sz w:val="20"/>
                <w:szCs w:val="20"/>
              </w:rPr>
              <w:t>CCATTTGCATCTTTGCCTTT</w:t>
            </w:r>
          </w:p>
        </w:tc>
        <w:tc>
          <w:tcPr>
            <w:tcW w:w="3543" w:type="dxa"/>
          </w:tcPr>
          <w:p w:rsidR="00DC79D0" w:rsidRPr="005A1DCD" w:rsidRDefault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C79D0">
              <w:rPr>
                <w:rFonts w:ascii="Courier New" w:hAnsi="Courier New" w:cs="Courier New"/>
                <w:sz w:val="20"/>
                <w:szCs w:val="20"/>
              </w:rPr>
              <w:t>GTGTGAGAGTGGAGGCACTG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470E45" w:rsidRPr="005A1DCD" w:rsidRDefault="00470E45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470E45" w:rsidRPr="005A1DCD" w:rsidRDefault="00470E45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Exon </w:t>
            </w:r>
            <w:r w:rsidR="00DC79D0" w:rsidRPr="005A1DCD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DC79D0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GGTGGGACCCAGGTG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TGAGAGCTGTGGGAG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470E45" w:rsidRPr="005A1DCD" w:rsidRDefault="00470E45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470E45" w:rsidRPr="005A1DCD" w:rsidRDefault="00470E45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Exon </w:t>
            </w:r>
            <w:r w:rsidR="00DC79D0" w:rsidRPr="005A1DCD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DC79D0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CTGGCCACCTCTCCTC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TAGTGACCGGTCTAGGCAC</w:t>
            </w:r>
          </w:p>
        </w:tc>
      </w:tr>
      <w:tr w:rsidR="000913CB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C45036" w:rsidRPr="005A1DCD" w:rsidRDefault="00C45036" w:rsidP="009C5EFF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C45036" w:rsidRPr="005A1DCD" w:rsidRDefault="00470E45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Exon </w:t>
            </w:r>
            <w:r w:rsidR="00DC79D0" w:rsidRPr="005A1DCD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DC79D0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686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CATATTCCCAATCCTGC</w:t>
            </w:r>
          </w:p>
        </w:tc>
        <w:tc>
          <w:tcPr>
            <w:tcW w:w="3543" w:type="dxa"/>
          </w:tcPr>
          <w:p w:rsidR="00736B08" w:rsidRDefault="00470E45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CAGACATTTAAACAGG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GACTGTGCCC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ACCCATCTTGTTC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TTTGAGTCACATGGAGT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CTGCATCTTTGCTCCA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ATTGGTCAGAGGGTG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TTCTGGGTCCCATCC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CACAAAGCTGGCT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CCCTTCTTATCCTCCC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AGCAGAAGGAGTCCT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TGTGGCAAGTACAG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CTCGGTTGCCA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CCTCTAGGGCAGGG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CAGTTGGCATCTGT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GTGTTCTCTCTCCATG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CTCTGTGCCCCAA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TTCAGCTATGCCGTTA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TGGCTCACCGGGA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GGTCCAGCACTGAGA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GGGAGAAAGTCATT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ACTCCGTGTCCAACCT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CTGTCATGAGAAG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AGACAGGACTGGG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GGAAGGGCAGATTTT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TGCCCTGATTGG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CTGAGGCTAAGGA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GGGACTAAGCAAGCA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AGCTGCCATGAATG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GAGGAAGATGCCCAA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GGGCTCTGGGACTG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AATACTTTTGGTGGC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CATCTGGCCATAGT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GCTTGTTGCCTCCA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GCTGCCCCATC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CGCTTCCCTCTACTC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54</w:t>
            </w:r>
            <w:r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AGCGTGGGAAGG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TTAGAGTGGGGTGCTTC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56</w:t>
            </w:r>
            <w:r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5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AGGAGAAAGAGCAAGG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CAGGTGAGTCCCT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TGAAACAGGGACTGGAA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GCAGGTGGTGTAAG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AGGTGCAGGGACTG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TGCAGTGACTGAGAG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TTCGGGGCACT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TCTCTCCTTGTGGC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s 61</w:t>
            </w:r>
            <w:r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6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AAAAGAGGCCTGCCCA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ACTCCAGGGCAGGG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AGCAGACTGTCGGTG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TGGGCACTCCAG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5</w:t>
            </w:r>
            <w:r>
              <w:rPr>
                <w:rFonts w:ascii="Courier New" w:hAnsi="Courier New" w:cs="Courier New"/>
                <w:sz w:val="20"/>
                <w:szCs w:val="20"/>
              </w:rPr>
              <w:t>&amp;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>6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CTACCCCTGGCTA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ACTGCAGCTCTCCC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AAGGGCACCTGTCTACTC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GTGTTCTCTGGAGTG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CCCCTTACTCCCAGA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GAGAGCATCCCCA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CACATAGCCAGTGGGTC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GGAGGGGACGGTGGATG</w:t>
            </w:r>
          </w:p>
        </w:tc>
      </w:tr>
      <w:tr w:rsidR="00DC79D0" w:rsidRPr="005A1DCD" w:rsidTr="00075CA7">
        <w:tc>
          <w:tcPr>
            <w:tcW w:w="950" w:type="dxa"/>
            <w:tcBorders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PCDH15</w:t>
            </w: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CTCCTGTATGTGCTGCGAG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US"/>
              </w:rPr>
              <w:t>TGTGGTTCACTGCTGCCTT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AAGGCTTTTCTGTGCTGTG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  <w:lang w:val="en-GB"/>
              </w:rPr>
              <w:t>GGACATCTGATTTCACTTTTCTA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ATGCACAAAGTGACTGTATTATGAT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ACCCATACTGGAGGGGAATTA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ACTGATTGTGAGCCAG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ATGAGTTAAAGAAACTGTTGT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GAACGAGTGCTTTGACA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CGGAAGTCACATACTTCTT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CATTTCTGGTGTGCAG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GGTTCTGGAAGTTACTGAATAA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GTCATCTCTAACTTCCAAG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GCCCTGATGAAGAAGT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CTGCTCCTGGCTATTG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AATAAAATAACCATGTTGGA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TTGAGAATACTTTGCTCC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TCCTTGGAATTGAGAGAA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GTCTGCTTTCCCTGAAC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AAGTGGGCTTCGCTTATT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TGCATGAAAAGTGAAACT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GCCATATCTTTGTCATATTT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TCCACGATATAGGTCACCA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CCAGACATCTCTTTCAGT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AATATGCCTGGAGTTGAATA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TGGCGGATATGCTTTTA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CGACATGGTGGTGAAAAG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AATTACAGGGTTAAACG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AACCCAACAACTGAATAAA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GAGGTTTCTCCCTCCAT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TTACTCTGTAATGAGTGGGC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CAAACAGCTGAAAGCCT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  <w:lang w:val="en-GB"/>
              </w:rPr>
              <w:t>AAGCTGTGATTACTGAGAG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776AC">
              <w:rPr>
                <w:rFonts w:ascii="Courier New" w:hAnsi="Courier New" w:cs="Courier New"/>
                <w:sz w:val="20"/>
                <w:szCs w:val="20"/>
              </w:rPr>
              <w:t>CATTAATTCATGTCTGTGATACA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AAATGCCAGAATGACTACTTAA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AAAGTCTTGAAGAATATCCAG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CTTCATTTACAGTAGCCCG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AATTTTGGCACACAAA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TCCATCCTTCCTGCAT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GGGTCTGGTACCACTGT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AACTGTATCCCTAACCTGGT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AGAGACTACTTTTGCTGTCTT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ATTGCACTGTGTTTTAACTT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GTGCTGTCATCTGTTAA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TCTGGAACCAGGCAAT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ATCAATTTTGAGAGACTCCT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ATGAATGTGTGAGGGCA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TTAGGCCAAATCTAAGTTTA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AGCCAGCATTTTGTCACT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AACGAATAGGCAATCATCT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GGCTTTTGATTTATTTT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TCCAAGTTTCAGGCT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TTCATAAGGGTTATCTTTTCC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CTGAAAACACTGACCTAT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GCATAGTAGGGAAGAGGTAAT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CGAAGCCTAAACCTC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CATTGGGAGCTAAATG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GCCCTCTGAAGTCACTGT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GACTTCTGACTCAGCTTGTGT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ACGCAAAGCCATGTTAC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TGGCTTGAATGACTCTAAC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  <w:lang w:val="en-GB"/>
              </w:rPr>
              <w:t>AGATGTGGTTCTGAGCA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AATGATACCCTGTGGGGA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TCAACTTAACCTTTCTTAGATTTT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CTTTCTCATGAAAGCTGTG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GCCACTGCTGCAGATCT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GGGCCCAAGAGAAAAGA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CTTTCGGTTTCAATAGGTAACA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TCAAGAACTGTGGAACTCAAA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TTGGTCGTGCATTTAACACC</w:t>
            </w:r>
          </w:p>
        </w:tc>
      </w:tr>
      <w:tr w:rsidR="00DC79D0" w:rsidRPr="005A1DCD" w:rsidTr="00EB4024">
        <w:tc>
          <w:tcPr>
            <w:tcW w:w="950" w:type="dxa"/>
            <w:tcBorders>
              <w:top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93487">
              <w:rPr>
                <w:rFonts w:ascii="Courier New" w:hAnsi="Courier New" w:cs="Courier New"/>
                <w:sz w:val="20"/>
                <w:szCs w:val="20"/>
              </w:rPr>
              <w:t>CCAACTCCTCTTCCTCC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E07EB">
              <w:rPr>
                <w:rFonts w:ascii="Courier New" w:hAnsi="Courier New" w:cs="Courier New"/>
                <w:sz w:val="20"/>
                <w:szCs w:val="20"/>
              </w:rPr>
              <w:t>GCATTTCATTGAATTTGGGG</w:t>
            </w:r>
          </w:p>
        </w:tc>
      </w:tr>
      <w:tr w:rsidR="00DC79D0" w:rsidRPr="005A1DCD" w:rsidTr="00A93207">
        <w:tc>
          <w:tcPr>
            <w:tcW w:w="950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USH1G</w:t>
            </w: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TGAGCGTTTCAGATGTC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AGCTCAGAGGAGTGGTGGA</w:t>
            </w:r>
          </w:p>
        </w:tc>
      </w:tr>
      <w:tr w:rsidR="00DC79D0" w:rsidRPr="005A1DCD" w:rsidTr="00A93207">
        <w:tc>
          <w:tcPr>
            <w:tcW w:w="950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CACCTCCATCCC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TGGCCTGAGAGTACGG</w:t>
            </w:r>
          </w:p>
        </w:tc>
      </w:tr>
      <w:tr w:rsidR="00DC79D0" w:rsidRPr="005A1DCD" w:rsidTr="00A93207">
        <w:tc>
          <w:tcPr>
            <w:tcW w:w="950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CACCCTCAGCTTCTC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CCACCCCATCCAGAC</w:t>
            </w:r>
          </w:p>
        </w:tc>
      </w:tr>
      <w:tr w:rsidR="00DC79D0" w:rsidRPr="005A1DCD" w:rsidTr="00A93207">
        <w:tc>
          <w:tcPr>
            <w:tcW w:w="950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CGACTCCCTGTTTACCC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AGGGGCCTTCCAACTCC</w:t>
            </w:r>
          </w:p>
        </w:tc>
      </w:tr>
      <w:tr w:rsidR="00DC79D0" w:rsidRPr="005A1DCD" w:rsidTr="00075CA7">
        <w:tc>
          <w:tcPr>
            <w:tcW w:w="950" w:type="dxa"/>
            <w:vMerge/>
            <w:tcBorders>
              <w:bottom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TGAAAATGATGCCT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CCTCGAGACCCCAC</w:t>
            </w:r>
          </w:p>
        </w:tc>
      </w:tr>
      <w:tr w:rsidR="00DC79D0" w:rsidRPr="005A1DCD" w:rsidTr="00075CA7">
        <w:tc>
          <w:tcPr>
            <w:tcW w:w="950" w:type="dxa"/>
            <w:tcBorders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CIB2</w:t>
            </w:r>
          </w:p>
        </w:tc>
        <w:tc>
          <w:tcPr>
            <w:tcW w:w="1568" w:type="dxa"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CTCCTCCAGGCGAG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GGGTTTGAACCTGGGA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CTATCCCCTGTGAGCC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TGCTCTGCCTCAG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TGTTCTGCAGAGGCAG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GACACAAAGGGTGGAG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CTCCTCCAGGGTCACA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CCTAGGGCAGGAGCCAGT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GCTGGTGGAGGTAGT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ACCACTGCTCACAAATAG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CATCCACTATGCAGGGTT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84435">
              <w:rPr>
                <w:rFonts w:ascii="Courier New" w:hAnsi="Courier New" w:cs="Courier New"/>
                <w:sz w:val="20"/>
                <w:szCs w:val="20"/>
              </w:rPr>
              <w:t>TGTGGTGTAAACCCCAGAGG</w:t>
            </w:r>
          </w:p>
        </w:tc>
      </w:tr>
      <w:tr w:rsidR="00DC79D0" w:rsidRPr="005A1DCD" w:rsidTr="00075CA7">
        <w:tc>
          <w:tcPr>
            <w:tcW w:w="950" w:type="dxa"/>
            <w:tcBorders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i/>
                <w:sz w:val="20"/>
                <w:szCs w:val="20"/>
              </w:rPr>
              <w:t>USH2A</w:t>
            </w: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TCTGAGCTTCAGGTAACCA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CCCTAATACTGTGCAAGTAATTGTAT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TTCCAGAAAATGGAGTATC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TGGGGAAACAACTGGAA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CACCACTGTAACTGCACAATA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GAAAGGAAGACAAATCCTT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GTCTTCCCAGCTGAACAA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CCCTAGAAGATGAATACACGT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TTGTCAGGTATTGCTTGGTAA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ATTTAAGTGAATTCAGCATTTA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TCACTCTCAGTAGTTAGTTTAGCAT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CAAGTAACACCAAGGGC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TTTGAATCTAATAATTCCATGG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TGGTGGTGAAGGGAAGT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CATTTTGATTTCTGTTTTG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443836">
              <w:rPr>
                <w:rFonts w:ascii="Courier New" w:eastAsia="Arial Unicode MS" w:hAnsi="Courier New" w:cs="Courier New"/>
                <w:sz w:val="20"/>
                <w:szCs w:val="20"/>
              </w:rPr>
              <w:t>ATGTGCTGTTAAGACAGTAAGTATG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TTCCCTGTTAAATTCACATAA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sz w:val="20"/>
                <w:szCs w:val="20"/>
              </w:rPr>
              <w:t>TTTCAACTTAATTGATGGCTGT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 w:hint="eastAsia"/>
                <w:sz w:val="20"/>
                <w:szCs w:val="20"/>
              </w:rPr>
              <w:t>TGTGCTTTACTTCTGGTGA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 w:hint="eastAsia"/>
                <w:sz w:val="20"/>
                <w:szCs w:val="20"/>
              </w:rPr>
              <w:t>GGAAGATTTGGTGAACTAGC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CAGTCTTTAATTTTGAATTATGC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ACATCCAAATAAGTTTCT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TCCCTCCCTGTCTTGTA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TTTTCCAGCCTGTCTTG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CCTATGGCATTGCTTGT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CAGTTGCAAGGCAGACA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AGTGCATCTGCAAGC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CAGAAACAGGGAGAAGTT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TTGGGAATTAGTGCCTT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GTTATTGCTTTGCAACT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ACAAGCCGTCTTACTCTA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AGTCCCCTGTATGATG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GCAATCCTGAATCAGAAAG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CAGACAGAGGAAACCA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GAAAGCAGTTAGCAATGATTC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TGCCAAATTCCTAATTG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CAATGAATATCCAGCACTCTTTA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AACATTGATCTTTACCTGATTC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TATAGGGACGACATTCATTGTT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AGAATTCTGTCACAGAATTC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TCATGGAACTTTGACTGCC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TCAGAGTTAGTGAGGGAG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AACTGATTTGATTTGAAGTG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GGCAAAAGCTATCAAAG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TGCTGTGTATAATTTCCTGA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TTTCTTGATTGGCAAAA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TGTATGCATGCTTGTATC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TGGAATTGAGTAGAAATTATG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CAGGCAATGAGGAGAG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ATAGGTCCTAAAATAACATACC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GCTGATGGTGTGGTGTTTACA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CAAGAACTGCATGAGTTACCAG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CAAAAGGAATTTCTTAACATTGA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1481">
              <w:rPr>
                <w:rFonts w:ascii="Courier New" w:hAnsi="Courier New" w:cs="Courier New"/>
                <w:sz w:val="20"/>
                <w:szCs w:val="20"/>
              </w:rPr>
              <w:t>TCAAAAGATAATGAGGGAAATA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TCTGCTCTCTCCCAAACT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AAACTGTTAGCACCAG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</w:t>
            </w:r>
            <w:r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 28</w:t>
            </w:r>
            <w:r>
              <w:rPr>
                <w:rFonts w:ascii="Courier New" w:hAnsi="Courier New" w:cs="Courier New"/>
                <w:sz w:val="20"/>
                <w:szCs w:val="20"/>
              </w:rPr>
              <w:t>&amp;2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AAAATGTAGTGCTGCAG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GCTTCAGGGTAATAGTCCT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TGAGTCTGATTTACTGCG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GGCTTCCACTACTTTAGA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CAATCAGCAGAAAGGG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ATGGAGCAATTATGGC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CATGATTTATTGGTTTGGG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GCAGATATGGAACCC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3F51">
              <w:rPr>
                <w:rFonts w:ascii="Courier New" w:hAnsi="Courier New" w:cs="Courier New"/>
                <w:sz w:val="20"/>
                <w:szCs w:val="20"/>
              </w:rPr>
              <w:t>GGAGGAGTGAAATCTCCTCAAT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3F51">
              <w:rPr>
                <w:rFonts w:ascii="Courier New" w:hAnsi="Courier New" w:cs="Courier New"/>
                <w:sz w:val="20"/>
                <w:szCs w:val="20"/>
              </w:rPr>
              <w:t>TATGTCACAAGCTCCTC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CAAATGTGTCCTTTGAAAA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231481">
              <w:rPr>
                <w:rFonts w:ascii="Courier New" w:eastAsia="Arial Unicode MS" w:hAnsi="Courier New" w:cs="Courier New"/>
                <w:sz w:val="20"/>
                <w:szCs w:val="20"/>
              </w:rPr>
              <w:t>AGGGGAGAAGAAGTGGA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TTGGGGAAGTAAAGGTAGC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AAACCACAATCTCCC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CCTTTGGTAAGAGACAGAGTTT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AAATCTCCCATCCTGC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GAGGTGTGCTTTGATC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GAGAACCGTCGGGCAGT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GAGTGGTAAAGTTACAGACCTATTT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CAAGGTATTCAATGGAAACTTAA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TCCATCCAGCATATGTTC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TTGCAAATGAGAACTGACCTA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CAAGATTACAGACTCAGC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CTTTGCTCACTCTCTTG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AGCTTTGAGGAGAGGT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ATTCTCCACCAAGCCA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GACACTCCCAGGGGC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CAACACAGAGTCAATCCA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TGAACTTCAATTGCTCTATTC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AAAAGCCTCCTTCATTT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AAACGTTCATCTGAAACAAA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GCTGACTGTTACAGC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TAGAGGGGTGGAAGGAAA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CAAAATGATGTGTACATG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CATTTCCAAAACAAAGGCTC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AGCATTTTAGCCTCCA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GAGGAACCCTTTGCTAAA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CCACTTGAAGACATAGC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AATGAGGGAAGGTGGGA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3D4511">
              <w:rPr>
                <w:rFonts w:ascii="Courier New" w:eastAsia="Arial Unicode MS" w:hAnsi="Courier New" w:cs="Courier New"/>
                <w:sz w:val="20"/>
                <w:szCs w:val="20"/>
              </w:rPr>
              <w:t>TGTCATGGCTGAGAGGAT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CACGCCATGTGTTATTC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GCATCCTTTCTTTTCC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AGTAATATGGTCTCAGATCTTCTAT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3D4511">
              <w:rPr>
                <w:rFonts w:ascii="Courier New" w:hAnsi="Courier New" w:cs="Courier New"/>
                <w:sz w:val="20"/>
                <w:szCs w:val="20"/>
              </w:rPr>
              <w:t>TGGTTCAATTTTTGTTGAG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GGGATCTGCAAGATGA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GGTAGACCTGGGCCCCT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ATTTCAGCAACTGCCTGA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GAAAATGAATAATGCACAC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AAAGTCACAAAAGCCTACCCT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GCAGCTTCTCACTAAC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GAAAATAAGAGAAACTTCCCTG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GAATTTATGGGATTTTGTTA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TAGGAACTGCTTGAGACA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CGTGACACATGAACACGC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ACATTCTCATTGATCAGGATA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ATCAAACACACACCC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TTTGCCCAATACTTAGCC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AAGCCTGAAGAATGGGA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GGGGATGGTGTGACT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CAACTTTCAGTGGGACA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GGCAAAGAGTTTGCAATTTG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TTATCCAGGAGACCGACT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CAAACATTTGTTGCCCA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TGCTTTACTCGATGCCAG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TGATATCATTACCCTTCTGT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TGCTCTTGATTCTGCTGTGT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  <w:lang w:val="en-GB"/>
              </w:rPr>
              <w:t>GTGTGCAGCTGTCACTGGT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GCCCTAAGTGAAGAAAAATGAG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 w:hint="eastAsia"/>
                <w:sz w:val="20"/>
                <w:szCs w:val="20"/>
              </w:rPr>
              <w:t>TACAAGCTTTGGCCATG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 w:hint="eastAsia"/>
                <w:sz w:val="20"/>
                <w:szCs w:val="20"/>
              </w:rPr>
              <w:t>TGTGAAGGGAGTTTTCC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  <w:lang w:val="en-GB"/>
              </w:rPr>
              <w:t>AAAAGGGGCTAAGT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GTAGATTTTATATT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GGCCGACGAGAAAA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TTTGAGTGGCACTGA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CTATGCACTCCAAGC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CGATAGCGTGTTTCCA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CCTGGAAACCTCCAAGA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GGGCTCAGGCAATAGAA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AGCTCTGCCTCCC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TGCAAATTCACCTGGAA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TTTCCCAGCCTTAGGGTA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GAACAGAAGGATAAGAAAGA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AATGCCATGTTGTGTCTC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CAATAAGCAAGTCCTCC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CTGTGAAAACAAAATGTCTCC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Arial Unicode MS" w:hAnsi="Courier New" w:cs="Courier New"/>
                <w:sz w:val="20"/>
                <w:szCs w:val="20"/>
              </w:rPr>
              <w:t>GTGGCTTCTCCGAGTTT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Calibri" w:hAnsi="Courier New" w:cs="Courier New"/>
                <w:sz w:val="20"/>
                <w:szCs w:val="20"/>
              </w:rPr>
              <w:t>GAACATACAACTTTCTCCCCAC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0913CB">
              <w:rPr>
                <w:rFonts w:ascii="Courier New" w:eastAsia="Calibri" w:hAnsi="Courier New" w:cs="Courier New"/>
                <w:sz w:val="20"/>
                <w:szCs w:val="20"/>
              </w:rPr>
              <w:t>CGCCTTCCACACTGAGA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TGTGCCCTATTTGTAGGTG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eastAsia="Calibri" w:hAnsi="Courier New" w:cs="Courier New"/>
                <w:sz w:val="20"/>
                <w:szCs w:val="20"/>
              </w:rPr>
              <w:t>TGTGTGTTTCTTGAGGAAG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GTAAGAGACAAACTGCT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TCTCTTGGTCCCC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TCCCTTCACTGACAATGTG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13CB">
              <w:rPr>
                <w:rFonts w:ascii="Courier New" w:hAnsi="Courier New" w:cs="Courier New"/>
                <w:sz w:val="20"/>
                <w:szCs w:val="20"/>
              </w:rPr>
              <w:t>GCATTCGGTGAAGTACA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GGTCTGTTTTAGACCCCA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GTGTGAGTGATAACCCAGG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443836" w:rsidRDefault="00DC79D0" w:rsidP="00DC79D0">
            <w:pPr>
              <w:spacing w:line="360" w:lineRule="auto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443836">
              <w:rPr>
                <w:rFonts w:ascii="Courier New" w:hAnsi="Courier New" w:cs="Courier New"/>
                <w:i/>
                <w:sz w:val="20"/>
                <w:szCs w:val="20"/>
              </w:rPr>
              <w:t>ADGRV1</w:t>
            </w: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AGTACGGACGGGAGTCAG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CAGCTATGCCCCATTA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  <w:lang w:val="en-GB"/>
              </w:rPr>
              <w:t>TGTCTTAGTTGTTTGCTGTCTAAC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  <w:lang w:val="en-GB"/>
              </w:rPr>
              <w:t>CCTTGCCATTAAAACTAAGAAA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CCTGGCCTGGAATCAT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GAAGCGCTGAAGAGGTT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</w:rPr>
              <w:t>TCCAGTACCTTCAATAGCAT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</w:rPr>
              <w:t>TGACCACGATCATACAAG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TTTTACCGCCTCATACC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CTTGGGCAACAGAGCA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GATGTATGGGTTAGTGTAATTCT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TCAGCTATTTATAGCTGAGGTGC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Exon 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TTATTTGCAGGTGTTTTG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TCAGCAATCTCCGGTA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CGTGGAAAGGACAACA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TTGTCATGAAACTTTG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AACTTGACATTGGGAAA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CTTTGGTTCTTGTACAGCA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AAAATTCCACAAACTGTG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TGACGGCAAAATAACA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GTCACCCCATGCTGTT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AATGACATACTGAAGGCTTC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ATGCATTTAATAGTTCGCTTC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AAAGTCTGAAGGCCAGTATA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</w:t>
            </w:r>
            <w:r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 12</w:t>
            </w:r>
            <w:r>
              <w:rPr>
                <w:rFonts w:ascii="Courier New" w:hAnsi="Courier New" w:cs="Courier New"/>
                <w:sz w:val="20"/>
                <w:szCs w:val="20"/>
              </w:rPr>
              <w:t>&amp;1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CTTAAAAGCCTGCAAAA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CTCTTTCCTGTCTCTTT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CTTTCAGTGAGTTATATGCTT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CTAAGGCAGGGTGAG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428D6">
              <w:rPr>
                <w:rFonts w:ascii="Courier New" w:hAnsi="Courier New" w:cs="Courier New"/>
                <w:sz w:val="20"/>
                <w:szCs w:val="20"/>
                <w:lang w:val="en-GB"/>
              </w:rPr>
              <w:t>TGCTAAGCAAATAGTTG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  <w:lang w:val="en-GB"/>
              </w:rPr>
              <w:t>GGTTTATGGTCAGACA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</w:rPr>
              <w:t>AAGTTCTGCCTCCGAAA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 w:hint="eastAsia"/>
                <w:sz w:val="20"/>
                <w:szCs w:val="20"/>
              </w:rPr>
              <w:t>AACTTCGAACAATTAAATAACAA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GGGTAGTCATGTCAGAGTTG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TTCTTCACCCCATTTCTCA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CCTTCAGTGAGGAAATTC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TTTGAAGATAAGTGG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TTTCCTTAATAACACAGG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4378E">
              <w:rPr>
                <w:rFonts w:ascii="Courier New" w:hAnsi="Courier New" w:cs="Courier New"/>
                <w:sz w:val="20"/>
                <w:szCs w:val="20"/>
              </w:rPr>
              <w:t>CCAATTGCATTTTGTATA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2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CACATGGTGACACTACTT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ATTCGTATTGGCAT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GGTTTGCCACCAATGAT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CTTGGTAGGCACATAGT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2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CACACGTAAAATTTAGGAC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AGTCCCAAACAAATCC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GGATTTCATGGAAGCA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AAGCTGCAAAGAAATTACAG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GCAGAAATAAGTCGTAAGTGGTA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GTCTGAAGGCATTCTACT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GCCTGGTGATCAAAATAA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GCGTGAGTCACTATGT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GGATATAACAAACATTCTGATTTT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AATCTACTTTCATCAGCA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TGCATTTTCCTCTTTGC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GGTGTCAATAAGTGGTTAGTATT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CACCCATTTGTGTCTG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74378E">
              <w:rPr>
                <w:rFonts w:ascii="Courier New" w:eastAsia="Arial Unicode MS" w:hAnsi="Courier New" w:cs="Courier New"/>
                <w:sz w:val="20"/>
                <w:szCs w:val="20"/>
              </w:rPr>
              <w:t>ATAGGCTCATTCCCCTC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  <w:lang w:val="en-US"/>
              </w:rPr>
              <w:t>GCCTCTAAGTAACTGGCTTTAA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GTTTCAGGATTCTGAGAGCTA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TTGGCCAGTTCTTAGA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AGGATACATGTCCCT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 w:hint="eastAsia"/>
                <w:sz w:val="20"/>
                <w:szCs w:val="20"/>
              </w:rPr>
              <w:t>CCAAGTAGATCCATAAAGTTTGTTA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 w:hint="eastAsia"/>
                <w:sz w:val="20"/>
                <w:szCs w:val="20"/>
              </w:rPr>
              <w:t>GTCCTATATGTCAGTAACAGC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CCACTATAGGATGGTGC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CCTCTCCAAAATGT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TGTTACATGCTGGG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AGGGATCCTTCCC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AAGACCACAGTCAGCATTCC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AGAAAACTCTCATCCATCTC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GTGGCTGGGAGTGACTATGAG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CATGTCAACCATTAACAA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GCCCATGATATGGAA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GAACTAGACAAAAGACAACA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GGGATTTGGGTTTTG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CTCAAAATACACCATTCT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TTGCCTGCACAATTTA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TGATCTAACATTTCT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TTCCAGCGATTAAAA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AATGGCTTTCATCC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TTCCCACAGTGAGAC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CATGAAACTTGATGTCT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TGGGTCAACCTAATTAC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sz w:val="20"/>
                <w:szCs w:val="20"/>
              </w:rPr>
              <w:t>AGCACAATGATCACTTC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</w:t>
            </w:r>
            <w:r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5A1DCD">
              <w:rPr>
                <w:rFonts w:ascii="Courier New" w:hAnsi="Courier New" w:cs="Courier New"/>
                <w:sz w:val="20"/>
                <w:szCs w:val="20"/>
              </w:rPr>
              <w:t xml:space="preserve"> 40</w:t>
            </w:r>
            <w:r>
              <w:rPr>
                <w:rFonts w:ascii="Courier New" w:hAnsi="Courier New" w:cs="Courier New"/>
                <w:sz w:val="20"/>
                <w:szCs w:val="20"/>
              </w:rPr>
              <w:t>&amp;4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GGGACTGTCTTTAAATCCTATA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GGGACCTAAATCACTGTAATT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CCAAAATATAAGGAGACAAAAT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CCATATTAAGGAACCC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ACCTTAGGTAAAGAGTTG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TTTGTCTAACACCTAAG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CAGATGTAACCATCACATTAT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CTGGTCTCTCTAGACCTATCTT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CAGAATATAGAGTGCAAAGTTA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ACAGGCATGAGCCTC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s 46&amp;4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CCACTTGTGTCTTTTCACA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CCCGGATTAAGATACTT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GCTATTAGTGTGTTCAGTG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CCAGCAGACCATACCT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4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GAGCAGCAAGGGAGCA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TCCATTTACAGCTGACAATTAA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GGACTAAATGGATTCTG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CAGTGTCTGGCAATGTGA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TTGGAAGATTTTGCTTT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AATTTCAGGCTGATAAATAG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TGTTGTGATTCTTCCAAA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GGAGAGAGGCTGATG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TGTTGCTTAGGACCACA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TAAGGCAGGATTTGGT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GTTTATAAATGGTTTGCTCT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GGATTGAGTATGACCT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CCAAGCCCAGAATGA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CTTAGGTGGGTGGCAA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AAGTATTCAATGCAAGTTAAATG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CAAATCAGCAGGGAGA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GAGTTCAGAAGACCTTTTAT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AGTATAATGCATTTAGCAATCA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CTATCTTCCTCCTTCTTT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TCTACTCAAAATTACATGAAAC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5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TTTTGTTTGGCCTTACTGAATTT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TCAAAGACAAATTGGGGAAA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TTCAAACTTTGGCTTT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TTATGAAACCTAACCCTG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AACTAGATTCCTGTGTGTAAAGT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TGCTTGAAGACTATGTATGTATT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GAAATGGATGAAAATTGATTA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CACACACCAGCACAGA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GAGTGGGAATGAGGAGG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AACTCTGGAATAGAAACAAGAAA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ATATGTAATTTTAACACAATCCT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CAAATCTGAGAAAGAGTA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CTAAGAGGATCTTTTAATTCAT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ACACGGAAATTCAAACTA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GCCAGGTTTAATTTGG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CACCTGTTGTTTTCCA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GAAAATGACTGGTTATTG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CTTGGGCAATGAGAAAA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6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AACAGGAATTTGATGGAATTA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TTATAATTTCCAATTTATCACAA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GGGAATAAGAACCTACTTGTTTT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69139C">
              <w:rPr>
                <w:rFonts w:ascii="Courier New" w:eastAsia="Arial Unicode MS" w:hAnsi="Courier New" w:cs="Courier New"/>
                <w:sz w:val="20"/>
                <w:szCs w:val="20"/>
              </w:rPr>
              <w:t>TCCCTGTCCCTCTTAACC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AGAGAGTTTGGCTTTGAATATA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GTTACTAAACATTTTCGAGG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CTAATGGCTCAAGTCAA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TCCTGTAAAAGCTGCC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2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TTACGTTTAACCCATTCCTC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TAGTGGCCAGTGATATCC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3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TACTACAGTTTTAAAAGTCAAATC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GATGAATTCCAGATTATTC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4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TGATGAATCTCTACAGTCATATTC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ACAGCCACAGTTGTCTC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GCCTGTTCAGAATGG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AAACCCACCAGTTCTTC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CTTGTCACCCTTCATG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TCATGGGTCCATGC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5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TAGTGGAGCATGGGAGGT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TGCCCTCCACCATTGT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GATGAAGAGGTACCATTA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AGAATCTCCCTATCAACAAT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AAAGAAAGACCAAAAATAAATGTCA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TTCCCTATGTCATTACTCTTGC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TTGTTTAGGACAAGATCAG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TGATTTTGGTTTTACT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79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TCTGTGCAGGCATTTAG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AACTTTCCAAGTGGTACAATG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0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ATGAAGAATAGAATCCAAGTGTAA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ATGCATTCCAAGTGTG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1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AAGTTCAGGGTAAGAGACTCA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TCAGTGGTACCGAAATG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CCTGGACAAGATGTTCCCT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CCTCAGTACAGAGATGG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GACCTGACATGCCTAGC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CCATTCTCTTCCACTGC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CAGTTTGGGCAAGAAGTCA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TCCTGAGAATGCAGTGA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AAGCCAGTAGAGTTT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GGCAACGAAATCTGCTT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6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GCATTTAGAAATATTTGCGC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AAGATGAGCCGAACTTC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7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GCACTAGAATACCACAGAAAGAAGC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TGTGTGTGGATGCTTGAC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8</w:t>
            </w:r>
          </w:p>
        </w:tc>
        <w:tc>
          <w:tcPr>
            <w:tcW w:w="3686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CGGTAGCAGGACTGACTTTG</w:t>
            </w:r>
          </w:p>
        </w:tc>
        <w:tc>
          <w:tcPr>
            <w:tcW w:w="3543" w:type="dxa"/>
          </w:tcPr>
          <w:p w:rsidR="00DC79D0" w:rsidRDefault="00DC79D0" w:rsidP="00DC79D0">
            <w:pPr>
              <w:rPr>
                <w:rFonts w:ascii="Courier New" w:eastAsia="Arial Unicode MS" w:hAnsi="Courier New" w:cs="Courier New"/>
                <w:sz w:val="20"/>
                <w:szCs w:val="20"/>
              </w:rPr>
            </w:pPr>
            <w:r w:rsidRPr="00FE17AE">
              <w:rPr>
                <w:rFonts w:ascii="Courier New" w:eastAsia="Arial Unicode MS" w:hAnsi="Courier New" w:cs="Courier New"/>
                <w:sz w:val="20"/>
                <w:szCs w:val="20"/>
              </w:rPr>
              <w:t>AGGTGGAGAGCCTGTCAA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8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TCAATTGTCCATTTGGGT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/>
                <w:sz w:val="20"/>
                <w:szCs w:val="20"/>
              </w:rPr>
              <w:t>GGTGACTGATAGTACTTT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9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 w:hint="eastAsia"/>
                <w:sz w:val="20"/>
                <w:szCs w:val="20"/>
              </w:rPr>
              <w:t>AAACTGCCAAAGGAAATGTAAA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E17AE">
              <w:rPr>
                <w:rFonts w:ascii="Courier New" w:hAnsi="Courier New" w:cs="Courier New" w:hint="eastAsia"/>
                <w:sz w:val="20"/>
                <w:szCs w:val="20"/>
              </w:rPr>
              <w:t>GCAGTGAATTTTCAGGTCACAT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:rsidR="00DC79D0" w:rsidRPr="0069139C" w:rsidRDefault="00DC79D0" w:rsidP="00DC79D0">
            <w:pPr>
              <w:spacing w:line="360" w:lineRule="auto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i/>
                <w:sz w:val="20"/>
                <w:szCs w:val="20"/>
              </w:rPr>
              <w:t>DFNB31</w:t>
            </w:r>
          </w:p>
        </w:tc>
        <w:tc>
          <w:tcPr>
            <w:tcW w:w="1568" w:type="dxa"/>
            <w:vMerge w:val="restart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86DB5">
              <w:rPr>
                <w:rFonts w:ascii="Courier New" w:hAnsi="Courier New"/>
                <w:sz w:val="20"/>
                <w:lang w:val="en-GB"/>
              </w:rPr>
              <w:t>CAGCAGCCAACTCTTGTG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BD4AB0">
              <w:rPr>
                <w:rFonts w:ascii="Courier New" w:hAnsi="Courier New" w:cs="Courier New"/>
                <w:sz w:val="20"/>
                <w:szCs w:val="20"/>
                <w:lang w:val="en-GB"/>
              </w:rPr>
              <w:t>GACCGGACTGTCCAG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vMerge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GCACCAAGCGCTG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BD4AB0">
              <w:rPr>
                <w:rFonts w:ascii="Courier New" w:hAnsi="Courier New" w:cs="Courier New"/>
                <w:sz w:val="20"/>
                <w:szCs w:val="20"/>
              </w:rPr>
              <w:t>AAGCTGTGCCACTCTGTC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C333DF">
              <w:rPr>
                <w:rFonts w:ascii="Courier New" w:hAnsi="Courier New" w:cs="Courier New"/>
                <w:sz w:val="20"/>
                <w:szCs w:val="20"/>
                <w:lang w:val="en-GB"/>
              </w:rPr>
              <w:t>TCTTCCATGTGGGGCTCCT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C333DF">
              <w:rPr>
                <w:rFonts w:ascii="Courier New" w:hAnsi="Courier New" w:cs="Courier New"/>
                <w:sz w:val="20"/>
                <w:szCs w:val="20"/>
                <w:lang w:val="en-GB"/>
              </w:rPr>
              <w:t>TTCAGTACAGACTTGAGGGAAG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3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A057D">
              <w:rPr>
                <w:rFonts w:ascii="Courier New" w:hAnsi="Courier New" w:cs="Courier New"/>
                <w:sz w:val="20"/>
                <w:szCs w:val="20"/>
                <w:lang w:val="en-GB"/>
              </w:rPr>
              <w:t>TGCCAGTCGGATAAGATGCGCT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A057D">
              <w:rPr>
                <w:rFonts w:ascii="Courier New" w:hAnsi="Courier New" w:cs="Courier New"/>
                <w:sz w:val="20"/>
                <w:szCs w:val="20"/>
              </w:rPr>
              <w:t>AGCTGGGACCAGTCCTCAAGGTGG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4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7797E">
              <w:rPr>
                <w:rFonts w:ascii="Courier New" w:hAnsi="Courier New" w:cs="Courier New"/>
                <w:sz w:val="20"/>
                <w:szCs w:val="20"/>
                <w:lang w:val="en-GB"/>
              </w:rPr>
              <w:t>CTGGATGACCTCCTTGACAGGC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D47C1">
              <w:rPr>
                <w:rFonts w:ascii="Courier New" w:hAnsi="Courier New" w:cs="Courier New"/>
                <w:sz w:val="20"/>
                <w:szCs w:val="20"/>
                <w:lang w:val="en-GB"/>
              </w:rPr>
              <w:t>AGGCAGCTATCACTGGCTTT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5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C56C9">
              <w:rPr>
                <w:rFonts w:ascii="Courier New" w:hAnsi="Courier New" w:cs="Courier New"/>
                <w:sz w:val="20"/>
                <w:szCs w:val="20"/>
                <w:lang w:val="en-GB"/>
              </w:rPr>
              <w:t>ACTGAACTGGCAGCGAGTGGAGG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46972">
              <w:rPr>
                <w:rFonts w:ascii="Courier New" w:hAnsi="Courier New" w:cs="Courier New"/>
                <w:sz w:val="20"/>
                <w:szCs w:val="20"/>
                <w:lang w:val="en-GB"/>
              </w:rPr>
              <w:t>TGCCCAGTTGGAATGAGGTAGTGTA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6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344E2">
              <w:rPr>
                <w:rFonts w:ascii="Courier New" w:hAnsi="Courier New" w:cs="Courier New"/>
                <w:sz w:val="20"/>
                <w:szCs w:val="20"/>
                <w:lang w:val="en-GB"/>
              </w:rPr>
              <w:t>AGATAGTACTATCAAGGCAAGGT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344E2">
              <w:rPr>
                <w:rFonts w:ascii="Courier New" w:hAnsi="Courier New" w:cs="Courier New"/>
                <w:sz w:val="20"/>
                <w:szCs w:val="20"/>
                <w:lang w:val="en-GB"/>
              </w:rPr>
              <w:t>AGGTCTCTGCCCAGTGTTCAGT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7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B52237">
              <w:rPr>
                <w:rFonts w:ascii="Courier New" w:hAnsi="Courier New" w:cs="Courier New"/>
                <w:sz w:val="20"/>
                <w:szCs w:val="20"/>
                <w:lang w:val="en-GB"/>
              </w:rPr>
              <w:t>AGCACTGGGGAGCCAGACAGTTA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B52237">
              <w:rPr>
                <w:rFonts w:ascii="Courier New" w:hAnsi="Courier New" w:cs="Courier New"/>
                <w:sz w:val="20"/>
                <w:szCs w:val="20"/>
                <w:lang w:val="en-GB"/>
              </w:rPr>
              <w:t>TGCTGGGATTCGAACTCAGGCTG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8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C3D19">
              <w:rPr>
                <w:rFonts w:ascii="Courier New" w:hAnsi="Courier New" w:cs="Courier New"/>
                <w:sz w:val="20"/>
                <w:szCs w:val="20"/>
                <w:lang w:val="en-GB"/>
              </w:rPr>
              <w:t>AACCACATGGAGGTGTCCTAAG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C3D19">
              <w:rPr>
                <w:rFonts w:ascii="Courier New" w:hAnsi="Courier New" w:cs="Courier New"/>
                <w:sz w:val="20"/>
                <w:szCs w:val="20"/>
                <w:lang w:val="en-GB"/>
              </w:rPr>
              <w:t>ACCAGAGGCAAGTGATCCTG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9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GTGTGGCCAAGAGCAGTT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CTGTGTCATCAGGTAGACTGA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0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AGATGTCCTGGAAGTCA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CTCACTACCTCCCTTTGTG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nil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A1DCD">
              <w:rPr>
                <w:rFonts w:ascii="Courier New" w:hAnsi="Courier New" w:cs="Courier New"/>
                <w:sz w:val="20"/>
                <w:szCs w:val="20"/>
              </w:rPr>
              <w:t>Exon 11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46972">
              <w:rPr>
                <w:rFonts w:ascii="Courier New" w:hAnsi="Courier New" w:cs="Courier New"/>
                <w:sz w:val="20"/>
                <w:szCs w:val="20"/>
                <w:lang w:val="en-GB"/>
              </w:rPr>
              <w:t>TAGGCAAGCTCCTTAACCTCCTG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46972">
              <w:rPr>
                <w:rFonts w:ascii="Courier New" w:hAnsi="Courier New" w:cs="Courier New"/>
                <w:sz w:val="20"/>
                <w:szCs w:val="20"/>
                <w:lang w:val="en-GB"/>
              </w:rPr>
              <w:t>TGACATAAGCCTAGGTCTGCCC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CAGTTGGTGGTCAAAGC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CCTGCTCTCTTCCTCTCCC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:rsidR="00DC79D0" w:rsidRPr="0069139C" w:rsidRDefault="00DC79D0" w:rsidP="00DC79D0">
            <w:pPr>
              <w:spacing w:line="360" w:lineRule="auto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69139C">
              <w:rPr>
                <w:rFonts w:ascii="Courier New" w:hAnsi="Courier New" w:cs="Courier New"/>
                <w:i/>
                <w:sz w:val="20"/>
                <w:szCs w:val="20"/>
              </w:rPr>
              <w:t>CLRN1</w:t>
            </w:r>
          </w:p>
        </w:tc>
        <w:tc>
          <w:tcPr>
            <w:tcW w:w="1568" w:type="dxa"/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a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BD4AB0">
              <w:rPr>
                <w:rFonts w:ascii="Courier New" w:hAnsi="Courier New" w:cs="Courier New"/>
                <w:sz w:val="20"/>
                <w:szCs w:val="20"/>
              </w:rPr>
              <w:t>TCGATGGTGAAGTTGCCTTTTCA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TAGGAAGAAGAAATTGCTCAGAGTC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69139C" w:rsidRDefault="00DC79D0" w:rsidP="00DC79D0">
            <w:pPr>
              <w:spacing w:line="360" w:lineRule="auto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1c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ACGAGTGAACGAGTGCAGGAAC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ACAAGAATTCAGGATGCACAAAT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69139C" w:rsidRDefault="00DC79D0" w:rsidP="00DC79D0">
            <w:pPr>
              <w:spacing w:line="360" w:lineRule="auto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2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AGTGAGAATGTATTCATCAGAAGG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TATTGAATTCCCTACTGTTGAGCAA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a</w:t>
            </w:r>
          </w:p>
        </w:tc>
        <w:tc>
          <w:tcPr>
            <w:tcW w:w="3686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ATGGTAAGAGAATTCCTTGGTTTAC</w:t>
            </w:r>
          </w:p>
        </w:tc>
        <w:tc>
          <w:tcPr>
            <w:tcW w:w="3543" w:type="dxa"/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TGTAAACATTGTCACGAAGGGTG</w:t>
            </w:r>
          </w:p>
        </w:tc>
      </w:tr>
      <w:tr w:rsidR="00DC79D0" w:rsidRPr="005A1DCD" w:rsidTr="00075CA7"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</w:tcPr>
          <w:p w:rsidR="00DC79D0" w:rsidRPr="005A1DCD" w:rsidRDefault="00DC79D0" w:rsidP="00DC79D0">
            <w:pPr>
              <w:spacing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xon 3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TCTGGGATTATGACGGTATCACTG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DC79D0" w:rsidRDefault="00DC79D0" w:rsidP="00DC79D0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074B3">
              <w:rPr>
                <w:rFonts w:ascii="Courier New" w:hAnsi="Courier New" w:cs="Courier New"/>
                <w:sz w:val="20"/>
                <w:szCs w:val="20"/>
              </w:rPr>
              <w:t>TCAGAGGCCTAGTGATCTGTTTGC</w:t>
            </w:r>
          </w:p>
        </w:tc>
      </w:tr>
    </w:tbl>
    <w:p w:rsidR="000924DE" w:rsidRDefault="000924DE">
      <w:pPr>
        <w:rPr>
          <w:rFonts w:ascii="Courier New" w:hAnsi="Courier New" w:cs="Courier New"/>
          <w:sz w:val="20"/>
          <w:szCs w:val="20"/>
        </w:rPr>
      </w:pPr>
    </w:p>
    <w:p w:rsidR="002C6712" w:rsidRPr="002C6712" w:rsidRDefault="002C6712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2C6712">
        <w:rPr>
          <w:rFonts w:ascii="Courier New" w:hAnsi="Courier New" w:cs="Courier New"/>
          <w:b/>
          <w:sz w:val="20"/>
          <w:szCs w:val="20"/>
          <w:lang w:val="en-US"/>
        </w:rPr>
        <w:t xml:space="preserve">Supplementary table S1: </w:t>
      </w:r>
      <w:r w:rsidR="00FB5A32">
        <w:rPr>
          <w:rFonts w:ascii="Courier New" w:hAnsi="Courier New" w:cs="Courier New"/>
          <w:b/>
          <w:sz w:val="20"/>
          <w:szCs w:val="20"/>
          <w:lang w:val="en-US"/>
        </w:rPr>
        <w:t>P</w:t>
      </w:r>
      <w:r w:rsidRPr="002C6712">
        <w:rPr>
          <w:rFonts w:ascii="Courier New" w:hAnsi="Courier New" w:cs="Courier New"/>
          <w:b/>
          <w:sz w:val="20"/>
          <w:szCs w:val="20"/>
          <w:lang w:val="en-US"/>
        </w:rPr>
        <w:t>rimers used</w:t>
      </w:r>
      <w:r w:rsidR="00FB5A32">
        <w:rPr>
          <w:rFonts w:ascii="Courier New" w:hAnsi="Courier New" w:cs="Courier New"/>
          <w:b/>
          <w:sz w:val="20"/>
          <w:szCs w:val="20"/>
          <w:lang w:val="en-US"/>
        </w:rPr>
        <w:t xml:space="preserve"> to amplify the exons of </w:t>
      </w:r>
      <w:r w:rsidR="00E91FE3">
        <w:rPr>
          <w:rFonts w:ascii="Courier New" w:hAnsi="Courier New" w:cs="Courier New"/>
          <w:b/>
          <w:sz w:val="20"/>
          <w:szCs w:val="20"/>
          <w:lang w:val="en-US"/>
        </w:rPr>
        <w:t xml:space="preserve">the </w:t>
      </w:r>
      <w:r w:rsidR="00FB5A32">
        <w:rPr>
          <w:rFonts w:ascii="Courier New" w:hAnsi="Courier New" w:cs="Courier New"/>
          <w:b/>
          <w:sz w:val="20"/>
          <w:szCs w:val="20"/>
          <w:lang w:val="en-US"/>
        </w:rPr>
        <w:t>USH genes</w:t>
      </w:r>
    </w:p>
    <w:p w:rsidR="002C6712" w:rsidRPr="002C6712" w:rsidRDefault="002C6712">
      <w:pPr>
        <w:rPr>
          <w:rFonts w:ascii="Courier New" w:hAnsi="Courier New" w:cs="Courier New"/>
          <w:b/>
          <w:sz w:val="20"/>
          <w:szCs w:val="20"/>
          <w:lang w:val="en-US"/>
        </w:rPr>
      </w:pPr>
    </w:p>
    <w:sectPr w:rsidR="002C6712" w:rsidRPr="002C6712" w:rsidSect="00E87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A815B9"/>
    <w:rsid w:val="00075CA7"/>
    <w:rsid w:val="000913CB"/>
    <w:rsid w:val="000924DE"/>
    <w:rsid w:val="000A75F8"/>
    <w:rsid w:val="001776AC"/>
    <w:rsid w:val="00184435"/>
    <w:rsid w:val="001E6821"/>
    <w:rsid w:val="002074B3"/>
    <w:rsid w:val="0022561D"/>
    <w:rsid w:val="00231481"/>
    <w:rsid w:val="002B7F50"/>
    <w:rsid w:val="002C6712"/>
    <w:rsid w:val="0030301E"/>
    <w:rsid w:val="00360B82"/>
    <w:rsid w:val="00376D87"/>
    <w:rsid w:val="003D4511"/>
    <w:rsid w:val="003E07EB"/>
    <w:rsid w:val="00443836"/>
    <w:rsid w:val="00470E45"/>
    <w:rsid w:val="00502F57"/>
    <w:rsid w:val="00532577"/>
    <w:rsid w:val="00593487"/>
    <w:rsid w:val="005A1DCD"/>
    <w:rsid w:val="00660E1D"/>
    <w:rsid w:val="0069139C"/>
    <w:rsid w:val="00736B08"/>
    <w:rsid w:val="0074378E"/>
    <w:rsid w:val="007F4FDB"/>
    <w:rsid w:val="008D051C"/>
    <w:rsid w:val="009C5EFF"/>
    <w:rsid w:val="00A815B9"/>
    <w:rsid w:val="00AC7763"/>
    <w:rsid w:val="00AF3F51"/>
    <w:rsid w:val="00B41759"/>
    <w:rsid w:val="00B442D9"/>
    <w:rsid w:val="00B91B68"/>
    <w:rsid w:val="00BD4AB0"/>
    <w:rsid w:val="00BE373E"/>
    <w:rsid w:val="00C45036"/>
    <w:rsid w:val="00D12DB4"/>
    <w:rsid w:val="00D91ECC"/>
    <w:rsid w:val="00DC79D0"/>
    <w:rsid w:val="00E20C99"/>
    <w:rsid w:val="00E868C5"/>
    <w:rsid w:val="00E87997"/>
    <w:rsid w:val="00E91FE3"/>
    <w:rsid w:val="00FB5A32"/>
    <w:rsid w:val="00FE1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B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81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rsid w:val="001E68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1E682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68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68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3045</Words>
  <Characters>1675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Crystel CHAFFOTTE-BONNET</cp:lastModifiedBy>
  <cp:revision>3</cp:revision>
  <dcterms:created xsi:type="dcterms:W3CDTF">2016-08-08T08:08:00Z</dcterms:created>
  <dcterms:modified xsi:type="dcterms:W3CDTF">2016-08-08T08:41:00Z</dcterms:modified>
</cp:coreProperties>
</file>